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63" w:type="dxa"/>
        <w:tblLook w:val="04A0" w:firstRow="1" w:lastRow="0" w:firstColumn="1" w:lastColumn="0" w:noHBand="0" w:noVBand="1"/>
      </w:tblPr>
      <w:tblGrid>
        <w:gridCol w:w="1275"/>
        <w:gridCol w:w="868"/>
        <w:gridCol w:w="1275"/>
        <w:gridCol w:w="976"/>
        <w:gridCol w:w="1141"/>
        <w:gridCol w:w="976"/>
        <w:gridCol w:w="976"/>
        <w:gridCol w:w="976"/>
      </w:tblGrid>
      <w:tr w:rsidR="00126B6B" w:rsidRPr="003A2179" w14:paraId="20FB3EC2" w14:textId="77777777" w:rsidTr="00E172CC">
        <w:trPr>
          <w:trHeight w:val="600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A2CF0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Variables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ADEC9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FLC ratio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19891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Paraprot</w:t>
            </w:r>
            <w:r w:rsidRPr="00F52D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ein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76BA75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a</w:t>
            </w:r>
            <w:r w:rsidRPr="00F52D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lcium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DBF4CA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reat</w:t>
            </w:r>
            <w:r w:rsidRPr="00F52D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inin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4AE4DE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Hb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AD950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Albumin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AFA289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BM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 xml:space="preserve">T </w:t>
            </w: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PC%</w:t>
            </w:r>
          </w:p>
        </w:tc>
      </w:tr>
      <w:tr w:rsidR="00126B6B" w:rsidRPr="003A2179" w14:paraId="56F85B8E" w14:textId="77777777" w:rsidTr="00E172CC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35BE9" w14:textId="77777777" w:rsidR="00126B6B" w:rsidRPr="003A2179" w:rsidRDefault="00126B6B" w:rsidP="00E17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FLC ratio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9E5C4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06E2A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24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128F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10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AE7F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13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20F7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12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93F9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14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9531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0.267</w:t>
            </w:r>
          </w:p>
        </w:tc>
      </w:tr>
      <w:tr w:rsidR="00126B6B" w:rsidRPr="003A2179" w14:paraId="4DA81B54" w14:textId="77777777" w:rsidTr="00E172CC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3FDD" w14:textId="77777777" w:rsidR="00126B6B" w:rsidRPr="003A2179" w:rsidRDefault="00126B6B" w:rsidP="00E17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Paraprot</w:t>
            </w:r>
            <w:r w:rsidRPr="00F52D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e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7BCA2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C40EE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DF80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1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200B3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2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ACA4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4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F2B6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5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EF83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0.413</w:t>
            </w:r>
          </w:p>
        </w:tc>
      </w:tr>
      <w:tr w:rsidR="00126B6B" w:rsidRPr="003A2179" w14:paraId="4055B9F8" w14:textId="77777777" w:rsidTr="00E172CC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3BD5" w14:textId="77777777" w:rsidR="00126B6B" w:rsidRPr="003A2179" w:rsidRDefault="00126B6B" w:rsidP="00E17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a</w:t>
            </w:r>
            <w:r w:rsidRPr="00F52D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lciu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3DCE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90976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1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D6FF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DA64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FB6E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8148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2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4643A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0.079</w:t>
            </w:r>
          </w:p>
        </w:tc>
      </w:tr>
      <w:tr w:rsidR="00126B6B" w:rsidRPr="003A2179" w14:paraId="344DF4D5" w14:textId="77777777" w:rsidTr="00E172CC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4214" w14:textId="77777777" w:rsidR="00126B6B" w:rsidRPr="003A2179" w:rsidRDefault="00126B6B" w:rsidP="00E17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reat</w:t>
            </w:r>
            <w:r w:rsidRPr="00F52D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inin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C1B9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7A27B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2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4570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1C429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F3702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2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009A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0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C240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0.128</w:t>
            </w:r>
          </w:p>
        </w:tc>
      </w:tr>
      <w:tr w:rsidR="00126B6B" w:rsidRPr="003A2179" w14:paraId="3B9A9CB6" w14:textId="77777777" w:rsidTr="00E172CC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5237" w14:textId="77777777" w:rsidR="00126B6B" w:rsidRPr="003A2179" w:rsidRDefault="00126B6B" w:rsidP="00E17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H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E2B8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8569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4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4DB72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0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7722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2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4193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5F4D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5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B79B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-0.625</w:t>
            </w:r>
          </w:p>
        </w:tc>
      </w:tr>
      <w:tr w:rsidR="00126B6B" w:rsidRPr="003A2179" w14:paraId="611E5C47" w14:textId="77777777" w:rsidTr="00E172CC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BF12" w14:textId="77777777" w:rsidR="00126B6B" w:rsidRPr="003A2179" w:rsidRDefault="00126B6B" w:rsidP="00E17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Album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DDEC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6C0B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5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BC83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2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B140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.0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BEEA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.5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E89B" w14:textId="77777777" w:rsidR="00126B6B" w:rsidRPr="003A217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3A2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B54BA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-0.359</w:t>
            </w:r>
          </w:p>
        </w:tc>
      </w:tr>
      <w:tr w:rsidR="00126B6B" w:rsidRPr="003A2179" w14:paraId="61485CDB" w14:textId="77777777" w:rsidTr="00E172CC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C7019B" w14:textId="77777777" w:rsidR="00126B6B" w:rsidRPr="00362039" w:rsidRDefault="00126B6B" w:rsidP="00E172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BM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 xml:space="preserve">T </w:t>
            </w: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PC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959424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0.2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60F415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0.4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809CA5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0.07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067008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0.1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04DA1E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-0.6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308A6F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-0.3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3BC6DA" w14:textId="77777777" w:rsidR="00126B6B" w:rsidRPr="00362039" w:rsidRDefault="00126B6B" w:rsidP="00E17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362039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1</w:t>
            </w:r>
          </w:p>
        </w:tc>
      </w:tr>
    </w:tbl>
    <w:p w14:paraId="3B36F405" w14:textId="77777777" w:rsidR="00A32A11" w:rsidRDefault="00A32A11"/>
    <w:p w14:paraId="4669D2D3" w14:textId="77777777" w:rsidR="00126B6B" w:rsidRPr="00503927" w:rsidRDefault="00126B6B" w:rsidP="00126B6B">
      <w:pPr>
        <w:rPr>
          <w:rFonts w:ascii="Calibri" w:eastAsia="Times New Roman" w:hAnsi="Calibri" w:cs="Calibri"/>
          <w:color w:val="000000"/>
          <w:kern w:val="0"/>
          <w:lang w:eastAsia="en-ZA"/>
          <w14:ligatures w14:val="none"/>
        </w:rPr>
      </w:pPr>
      <w:r w:rsidRPr="00503927">
        <w:rPr>
          <w:rFonts w:ascii="Calibri" w:eastAsia="Times New Roman" w:hAnsi="Calibri" w:cs="Calibri"/>
          <w:color w:val="000000"/>
          <w:kern w:val="0"/>
          <w:lang w:eastAsia="en-ZA"/>
          <w14:ligatures w14:val="none"/>
        </w:rPr>
        <w:t xml:space="preserve">Table </w:t>
      </w:r>
      <w:r>
        <w:rPr>
          <w:rFonts w:ascii="Calibri" w:eastAsia="Times New Roman" w:hAnsi="Calibri" w:cs="Calibri"/>
          <w:color w:val="000000"/>
          <w:kern w:val="0"/>
          <w:lang w:eastAsia="en-ZA"/>
          <w14:ligatures w14:val="none"/>
        </w:rPr>
        <w:t>S</w:t>
      </w:r>
      <w:r w:rsidRPr="00503927">
        <w:rPr>
          <w:rFonts w:ascii="Calibri" w:eastAsia="Times New Roman" w:hAnsi="Calibri" w:cs="Calibri"/>
          <w:color w:val="000000"/>
          <w:kern w:val="0"/>
          <w:lang w:eastAsia="en-ZA"/>
          <w14:ligatures w14:val="none"/>
        </w:rPr>
        <w:t>1: Correlation matrix for all the variables.</w:t>
      </w:r>
    </w:p>
    <w:p w14:paraId="33F1144E" w14:textId="77777777" w:rsidR="00126B6B" w:rsidRDefault="00126B6B"/>
    <w:sectPr w:rsidR="00126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B6B"/>
    <w:rsid w:val="000D52B6"/>
    <w:rsid w:val="00126B6B"/>
    <w:rsid w:val="005B32A8"/>
    <w:rsid w:val="00650440"/>
    <w:rsid w:val="00953051"/>
    <w:rsid w:val="00A32A11"/>
    <w:rsid w:val="00B7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7B65E"/>
  <w15:chartTrackingRefBased/>
  <w15:docId w15:val="{9DD8C89E-51A9-492A-BCE4-9208881D1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B6B"/>
  </w:style>
  <w:style w:type="paragraph" w:styleId="Heading1">
    <w:name w:val="heading 1"/>
    <w:basedOn w:val="Normal"/>
    <w:next w:val="Normal"/>
    <w:link w:val="Heading1Char"/>
    <w:uiPriority w:val="9"/>
    <w:qFormat/>
    <w:rsid w:val="00126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B6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B6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B6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B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B6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B6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B6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B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B6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B6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B6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B6B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94</Characters>
  <Application>Microsoft Office Word</Application>
  <DocSecurity>0</DocSecurity>
  <Lines>68</Lines>
  <Paragraphs>65</Paragraphs>
  <ScaleCrop>false</ScaleCrop>
  <Company>HP Inc.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ana, EJ, Dr [gantana@sun.ac.za]</dc:creator>
  <cp:keywords/>
  <dc:description/>
  <cp:lastModifiedBy>Gantana, EJ, Dr [gantana@sun.ac.za]</cp:lastModifiedBy>
  <cp:revision>1</cp:revision>
  <dcterms:created xsi:type="dcterms:W3CDTF">2025-10-26T15:49:00Z</dcterms:created>
  <dcterms:modified xsi:type="dcterms:W3CDTF">2025-10-26T15:50:00Z</dcterms:modified>
</cp:coreProperties>
</file>